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5EB" w:rsidRDefault="004245EB" w:rsidP="004245EB">
      <w:pPr>
        <w:pStyle w:val="Heading2"/>
        <w:contextualSpacing/>
        <w:jc w:val="both"/>
      </w:pPr>
      <w:r>
        <w:t>Table S2  - Comparison of average myriapod amino acid conservation values for all 13 protein-coding amino acid alignement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90"/>
        <w:gridCol w:w="1095"/>
        <w:gridCol w:w="1095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820"/>
        <w:gridCol w:w="1000"/>
      </w:tblGrid>
      <w:tr w:rsidR="004245EB" w:rsidRPr="00FC436F" w:rsidTr="003E7A75">
        <w:trPr>
          <w:cantSplit/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  <w:u w:val="single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  <w:u w:val="single"/>
              </w:rPr>
              <w:t>Uncorrected p-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proofErr w:type="spellStart"/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5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84E-1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3.69E-2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2.05E-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I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26E-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58E-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II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30E-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4.07E-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73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proofErr w:type="spellStart"/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669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4.44E-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45E-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8.49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5.11E-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59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68E-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2.41E-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08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88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4.54E-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09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8.89E-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2.31E-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5.39E-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17E-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8.95E-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039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7.72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9.19E-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26E-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8.08E-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08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7.90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26E-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7.90E-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16E-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8.41E-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3.64E-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89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3.95E-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9.84E-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7.68E-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2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5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90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2.27E-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59E-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8.23E-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3.94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7.91E-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51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19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15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6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11E-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81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7.60E-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2.45E-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5.68E-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32E-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2.35E-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30E-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4.08E-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51E-13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</w:tr>
      <w:tr w:rsidR="004245EB" w:rsidRPr="00FC436F" w:rsidTr="003E7A75">
        <w:trPr>
          <w:cantSplit/>
          <w:trHeight w:val="300"/>
        </w:trPr>
        <w:tc>
          <w:tcPr>
            <w:tcW w:w="3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  <w:u w:val="single"/>
              </w:rPr>
            </w:pPr>
            <w:proofErr w:type="spellStart"/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  <w:u w:val="single"/>
              </w:rPr>
              <w:t>Bonferroni</w:t>
            </w:r>
            <w:proofErr w:type="spellEnd"/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  <w:u w:val="single"/>
              </w:rPr>
              <w:t xml:space="preserve"> corrected p-valu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proofErr w:type="spellStart"/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5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5.33E-09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2.88E-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60E-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I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9.79E-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OIII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4.91E-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3.18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proofErr w:type="spellStart"/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3.46E-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5.03E-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3.98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31E-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88E-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8.39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3.54E-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93E-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81E-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4.21E-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9.10E-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98E-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7.16E-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4.88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30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lastRenderedPageBreak/>
              <w:t>ND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51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9.85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16E-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9.08E-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56E-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53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2.84E-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0.24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3.08E-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7.67E-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5.99E-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3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5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77E-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5.14E-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42E-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6.17E-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--</w:t>
            </w:r>
          </w:p>
        </w:tc>
      </w:tr>
      <w:tr w:rsidR="004245EB" w:rsidRPr="00FC436F" w:rsidTr="003E7A75">
        <w:trPr>
          <w:cantSplit/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ND6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4.77E-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5.93E-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91E-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4.43E-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03E-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84E-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noProof w:val="0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1.02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3.18E-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45EB" w:rsidRPr="00FC436F" w:rsidRDefault="004245EB" w:rsidP="003E7A75">
            <w:pPr>
              <w:spacing w:line="240" w:lineRule="auto"/>
              <w:jc w:val="center"/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</w:pPr>
            <w:r w:rsidRPr="00FC436F">
              <w:rPr>
                <w:rFonts w:ascii="Calibri" w:hAnsi="Calibri"/>
                <w:b/>
                <w:bCs/>
                <w:noProof w:val="0"/>
                <w:color w:val="000000"/>
                <w:sz w:val="20"/>
                <w:szCs w:val="20"/>
              </w:rPr>
              <w:t>5.08E-11</w:t>
            </w:r>
          </w:p>
        </w:tc>
      </w:tr>
    </w:tbl>
    <w:p w:rsidR="004245EB" w:rsidRDefault="004245EB" w:rsidP="004245EB">
      <w:pPr>
        <w:spacing w:line="240" w:lineRule="auto"/>
        <w:contextualSpacing/>
        <w:jc w:val="both"/>
      </w:pPr>
    </w:p>
    <w:p w:rsidR="004245EB" w:rsidRDefault="004245EB" w:rsidP="004245EB">
      <w:pPr>
        <w:spacing w:line="240" w:lineRule="auto"/>
        <w:contextualSpacing/>
        <w:jc w:val="both"/>
      </w:pPr>
      <w:r>
        <w:t>The top half of the table show the results of uncorrected pairwise t-tests between each gene.  The lower half shows Bonferroni corrected results.  Bolded values are significant (alpha = 0.05).</w:t>
      </w:r>
    </w:p>
    <w:p w:rsidR="004245EB" w:rsidRDefault="004245EB" w:rsidP="004245EB">
      <w:pPr>
        <w:spacing w:line="240" w:lineRule="auto"/>
        <w:contextualSpacing/>
        <w:jc w:val="both"/>
      </w:pPr>
    </w:p>
    <w:p w:rsidR="00F9453B" w:rsidRDefault="00F9453B">
      <w:bookmarkStart w:id="0" w:name="_GoBack"/>
      <w:bookmarkEnd w:id="0"/>
    </w:p>
    <w:sectPr w:rsidR="00F9453B" w:rsidSect="004245EB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5EB"/>
    <w:rsid w:val="004245EB"/>
    <w:rsid w:val="00F9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9D18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5EB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2">
    <w:name w:val="heading 2"/>
    <w:basedOn w:val="Normal"/>
    <w:next w:val="Normal"/>
    <w:link w:val="Heading2Char"/>
    <w:qFormat/>
    <w:rsid w:val="004245E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245EB"/>
    <w:rPr>
      <w:rFonts w:ascii="Arial" w:eastAsia="Times New Roman" w:hAnsi="Arial" w:cs="Arial"/>
      <w:b/>
      <w:bCs/>
      <w:noProof/>
      <w:sz w:val="22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5EB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2">
    <w:name w:val="heading 2"/>
    <w:basedOn w:val="Normal"/>
    <w:next w:val="Normal"/>
    <w:link w:val="Heading2Char"/>
    <w:qFormat/>
    <w:rsid w:val="004245E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245EB"/>
    <w:rPr>
      <w:rFonts w:ascii="Arial" w:eastAsia="Times New Roman" w:hAnsi="Arial" w:cs="Arial"/>
      <w:b/>
      <w:bCs/>
      <w:noProof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79</Characters>
  <Application>Microsoft Macintosh Word</Application>
  <DocSecurity>0</DocSecurity>
  <Lines>16</Lines>
  <Paragraphs>4</Paragraphs>
  <ScaleCrop>false</ScaleCrop>
  <Company>University of California, Berkeley</Company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ewer</dc:creator>
  <cp:keywords/>
  <dc:description/>
  <cp:lastModifiedBy>Michael Brewer</cp:lastModifiedBy>
  <cp:revision>1</cp:revision>
  <dcterms:created xsi:type="dcterms:W3CDTF">2013-06-19T23:56:00Z</dcterms:created>
  <dcterms:modified xsi:type="dcterms:W3CDTF">2013-06-19T23:57:00Z</dcterms:modified>
</cp:coreProperties>
</file>